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5301DE" w14:textId="400FB501" w:rsidR="001330D2" w:rsidRPr="001330D2" w:rsidRDefault="004A30F8" w:rsidP="001330D2">
      <w:pPr>
        <w:spacing w:after="120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 xml:space="preserve">Supplementary </w:t>
      </w:r>
      <w:r w:rsidR="001330D2" w:rsidRPr="001330D2">
        <w:rPr>
          <w:b/>
          <w:color w:val="000000" w:themeColor="text1"/>
          <w:lang w:val="en-US"/>
        </w:rPr>
        <w:t xml:space="preserve">Table 1. </w:t>
      </w:r>
      <w:r w:rsidR="001330D2"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="001330D2"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hyperlink r:id="rId10" w:history="1">
        <w:r w:rsidRPr="001330D2">
          <w:rPr>
            <w:rFonts w:eastAsia="Times New Roman" w:cs="Arial"/>
            <w:color w:val="000000" w:themeColor="text1"/>
            <w:sz w:val="20"/>
            <w:szCs w:val="20"/>
          </w:rPr>
          <w:t>http://dx.doi.org/10.1371/journal.pmed.1002036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11" w:history="1">
        <w:r w:rsidRPr="001330D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12" w:history="1">
        <w:r w:rsidRPr="001330D2">
          <w:rPr>
            <w:rStyle w:val="Hyperlink"/>
            <w:rFonts w:eastAsia="Times New Roman" w:cs="Arial"/>
            <w:sz w:val="20"/>
            <w:szCs w:val="20"/>
          </w:rPr>
          <w:t>online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01"/>
        <w:gridCol w:w="786"/>
        <w:gridCol w:w="4487"/>
        <w:gridCol w:w="4385"/>
        <w:gridCol w:w="1901"/>
      </w:tblGrid>
      <w:tr w:rsidR="004C08C0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901C65" w:rsidRDefault="004C08C0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01C65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901C65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901C65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4C08C0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b) Provide in the </w:t>
            </w:r>
            <w:proofErr w:type="gramStart"/>
            <w:r w:rsidRPr="006754BE">
              <w:rPr>
                <w:color w:val="000000"/>
                <w:lang w:val="en-US"/>
              </w:rPr>
              <w:t>abstract</w:t>
            </w:r>
            <w:proofErr w:type="gramEnd"/>
            <w:r w:rsidRPr="006754BE">
              <w:rPr>
                <w:color w:val="000000"/>
                <w:lang w:val="en-US"/>
              </w:rPr>
              <w:t xml:space="preserve">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4297474A" w14:textId="3BEA3DB3" w:rsidR="00901C65" w:rsidRPr="00901C65" w:rsidRDefault="00901C65" w:rsidP="00901C65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901C65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1</w:t>
            </w:r>
          </w:p>
          <w:p w14:paraId="7286F00C" w14:textId="77777777" w:rsidR="00901C65" w:rsidRPr="00901C65" w:rsidRDefault="00901C65" w:rsidP="00901C65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</w:p>
          <w:p w14:paraId="7A96A518" w14:textId="3456E324" w:rsidR="005473B6" w:rsidRPr="00901C65" w:rsidRDefault="00B964BB" w:rsidP="00901C65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4C08C0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901C65" w:rsidRDefault="005473B6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4C08C0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5EF389DB" w:rsidR="005473B6" w:rsidRPr="00A20F1E" w:rsidRDefault="00901C65" w:rsidP="00901C6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0F1E">
              <w:rPr>
                <w:b/>
                <w:bCs/>
                <w:color w:val="000000"/>
                <w:sz w:val="20"/>
                <w:szCs w:val="20"/>
                <w:lang w:val="en-US"/>
              </w:rPr>
              <w:t>4-6</w:t>
            </w:r>
          </w:p>
        </w:tc>
      </w:tr>
      <w:tr w:rsidR="004C08C0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3C2C4BCF" w:rsidR="005473B6" w:rsidRPr="00A20F1E" w:rsidRDefault="00901C65" w:rsidP="00901C6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0F1E">
              <w:rPr>
                <w:b/>
                <w:bCs/>
                <w:color w:val="000000"/>
                <w:sz w:val="20"/>
                <w:szCs w:val="20"/>
                <w:lang w:val="en-US"/>
              </w:rPr>
              <w:t>5-6</w:t>
            </w:r>
          </w:p>
        </w:tc>
      </w:tr>
      <w:tr w:rsidR="004C08C0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1787EDC" w:rsidR="005473B6" w:rsidRPr="00A20F1E" w:rsidRDefault="005473B6" w:rsidP="00901C6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4C08C0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3E59CF12" w:rsidR="005473B6" w:rsidRPr="00A20F1E" w:rsidRDefault="00901C65" w:rsidP="00901C6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0F1E">
              <w:rPr>
                <w:b/>
                <w:bCs/>
                <w:color w:val="000000"/>
                <w:sz w:val="20"/>
                <w:szCs w:val="20"/>
                <w:lang w:val="en-US"/>
              </w:rPr>
              <w:t>5-6</w:t>
            </w:r>
          </w:p>
        </w:tc>
      </w:tr>
      <w:tr w:rsidR="004C08C0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>study settings that might affect the dietary intake or 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339F04E2" w:rsidR="005473B6" w:rsidRPr="00901C65" w:rsidRDefault="00901C65" w:rsidP="00901C65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4C08C0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6</w:t>
            </w:r>
            <w:r w:rsidRPr="006754BE">
              <w:rPr>
                <w:color w:val="000000"/>
                <w:lang w:val="en-US"/>
              </w:rPr>
              <w:t xml:space="preserve"> Report </w:t>
            </w:r>
            <w:proofErr w:type="gramStart"/>
            <w:r w:rsidRPr="006754BE">
              <w:rPr>
                <w:color w:val="000000"/>
                <w:lang w:val="en-US"/>
              </w:rPr>
              <w:t>particular dietary</w:t>
            </w:r>
            <w:proofErr w:type="gramEnd"/>
            <w:r w:rsidRPr="006754BE">
              <w:rPr>
                <w:color w:val="000000"/>
                <w:lang w:val="en-US"/>
              </w:rPr>
              <w:t>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0D23F0FE" w:rsidR="005473B6" w:rsidRPr="00901C65" w:rsidRDefault="00901C65" w:rsidP="00901C65">
            <w:pPr>
              <w:tabs>
                <w:tab w:val="left" w:pos="142"/>
                <w:tab w:val="left" w:pos="2798"/>
              </w:tabs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6, </w:t>
            </w:r>
          </w:p>
        </w:tc>
      </w:tr>
      <w:tr w:rsidR="004C08C0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</w:t>
            </w:r>
            <w:proofErr w:type="gramEnd"/>
            <w:r w:rsidRPr="006754BE">
              <w:rPr>
                <w:b/>
                <w:color w:val="000000"/>
                <w:lang w:val="en-US"/>
              </w:rPr>
              <w:t xml:space="preserve">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</w:t>
            </w:r>
            <w:proofErr w:type="gramEnd"/>
            <w:r w:rsidRPr="006754BE">
              <w:rPr>
                <w:b/>
                <w:color w:val="000000"/>
                <w:lang w:val="en-US"/>
              </w:rPr>
              <w:t>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9E48F8" w14:textId="77777777" w:rsidR="005473B6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7</w:t>
            </w:r>
          </w:p>
          <w:p w14:paraId="14DD3A42" w14:textId="77777777" w:rsidR="00A20F1E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  <w:p w14:paraId="48195A9F" w14:textId="77777777" w:rsidR="00A20F1E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  <w:p w14:paraId="099B647A" w14:textId="0FB6727C" w:rsidR="00A20F1E" w:rsidRPr="00901C65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4C08C0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Data sources </w:t>
            </w:r>
            <w:proofErr w:type="gramStart"/>
            <w:r w:rsidRPr="006754BE">
              <w:rPr>
                <w:bCs/>
                <w:color w:val="000000"/>
                <w:lang w:val="en-US"/>
              </w:rPr>
              <w:t xml:space="preserve">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  <w:proofErr w:type="gramEnd"/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0575A1B0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</w:t>
            </w:r>
            <w:proofErr w:type="gramStart"/>
            <w:r w:rsidRPr="006754BE">
              <w:rPr>
                <w:color w:val="000000"/>
                <w:lang w:val="en-US"/>
              </w:rPr>
              <w:t>).Describe</w:t>
            </w:r>
            <w:proofErr w:type="gramEnd"/>
            <w:r w:rsidRPr="006754BE">
              <w:rPr>
                <w:color w:val="000000"/>
                <w:lang w:val="en-US"/>
              </w:rPr>
              <w:t xml:space="preserve">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</w:t>
            </w:r>
            <w:proofErr w:type="gramEnd"/>
            <w:r w:rsidRPr="006754BE">
              <w:rPr>
                <w:b/>
                <w:color w:val="000000"/>
                <w:lang w:val="en-US"/>
              </w:rPr>
              <w:t>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</w:t>
            </w:r>
            <w:proofErr w:type="gramEnd"/>
            <w:r w:rsidRPr="006754BE">
              <w:rPr>
                <w:rFonts w:eastAsia="Times New Roman"/>
                <w:b/>
                <w:color w:val="000000"/>
                <w:lang w:val="en-US"/>
              </w:rPr>
              <w:t>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lastRenderedPageBreak/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</w:t>
            </w:r>
            <w:proofErr w:type="gramEnd"/>
            <w:r w:rsidRPr="006754BE">
              <w:rPr>
                <w:rFonts w:eastAsia="Times New Roman"/>
                <w:b/>
                <w:color w:val="000000"/>
                <w:lang w:val="en-US"/>
              </w:rPr>
              <w:t>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27A5CB4" w14:textId="77777777" w:rsidR="005473B6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lastRenderedPageBreak/>
              <w:t>7</w:t>
            </w:r>
          </w:p>
          <w:p w14:paraId="109B6808" w14:textId="77777777" w:rsidR="00A20F1E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  <w:p w14:paraId="5FA539EA" w14:textId="77777777" w:rsidR="00A20F1E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  <w:p w14:paraId="3698518B" w14:textId="77777777" w:rsidR="00A20F1E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  <w:p w14:paraId="598612E0" w14:textId="77777777" w:rsidR="00A20F1E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  <w:p w14:paraId="163EE42B" w14:textId="77777777" w:rsidR="00A20F1E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7</w:t>
            </w:r>
          </w:p>
          <w:p w14:paraId="4A6BC36D" w14:textId="77777777" w:rsidR="00A20F1E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  <w:p w14:paraId="449544BD" w14:textId="77777777" w:rsidR="00A20F1E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  <w:p w14:paraId="217C7C13" w14:textId="77777777" w:rsidR="00A20F1E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NA</w:t>
            </w:r>
          </w:p>
          <w:p w14:paraId="7802EE2E" w14:textId="77777777" w:rsidR="00A20F1E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  <w:p w14:paraId="5847F727" w14:textId="77777777" w:rsidR="00A20F1E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  <w:p w14:paraId="7666E61F" w14:textId="77777777" w:rsidR="00A20F1E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  <w:p w14:paraId="04E062AA" w14:textId="77777777" w:rsidR="00A20F1E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8</w:t>
            </w:r>
          </w:p>
          <w:p w14:paraId="3BECE8B2" w14:textId="77777777" w:rsidR="00A20F1E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  <w:p w14:paraId="618A8977" w14:textId="77777777" w:rsidR="00A20F1E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  <w:p w14:paraId="0EE8F367" w14:textId="77777777" w:rsidR="00A20F1E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6-8</w:t>
            </w:r>
          </w:p>
          <w:p w14:paraId="1D5FB7C6" w14:textId="77777777" w:rsidR="00A20F1E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  <w:p w14:paraId="0804AC23" w14:textId="77777777" w:rsidR="00A20F1E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  <w:p w14:paraId="2CBEE463" w14:textId="77777777" w:rsidR="00A20F1E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  <w:p w14:paraId="718C33DC" w14:textId="2FD003AE" w:rsidR="00A20F1E" w:rsidRPr="00901C65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6-8</w:t>
            </w:r>
          </w:p>
        </w:tc>
      </w:tr>
      <w:tr w:rsidR="004C08C0" w:rsidRPr="004527F6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</w:t>
            </w:r>
            <w:proofErr w:type="gramStart"/>
            <w:r w:rsidRPr="00312400">
              <w:rPr>
                <w:color w:val="000000"/>
                <w:lang w:val="en-US"/>
              </w:rPr>
              <w:t>as a result of</w:t>
            </w:r>
            <w:proofErr w:type="gramEnd"/>
            <w:r w:rsidRPr="00312400">
              <w:rPr>
                <w:color w:val="000000"/>
                <w:lang w:val="en-US"/>
              </w:rPr>
              <w:t xml:space="preserve">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3162AB59" w:rsidR="005473B6" w:rsidRPr="00901C65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8-9</w:t>
            </w:r>
          </w:p>
        </w:tc>
      </w:tr>
      <w:tr w:rsidR="004C08C0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Explain how the study size </w:t>
            </w:r>
            <w:proofErr w:type="gramStart"/>
            <w:r w:rsidRPr="006754BE">
              <w:rPr>
                <w:color w:val="000000"/>
                <w:lang w:val="en-US"/>
              </w:rPr>
              <w:t>was arrived</w:t>
            </w:r>
            <w:proofErr w:type="gramEnd"/>
            <w:r w:rsidRPr="006754BE">
              <w:rPr>
                <w:color w:val="000000"/>
                <w:lang w:val="en-US"/>
              </w:rPr>
              <w:t xml:space="preserve">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31544CED" w:rsidR="005473B6" w:rsidRPr="00901C65" w:rsidRDefault="00A20F1E" w:rsidP="00901C65">
            <w:pPr>
              <w:pStyle w:val="CommentText"/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-</w:t>
            </w:r>
          </w:p>
        </w:tc>
      </w:tr>
      <w:tr w:rsidR="004C08C0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Explain how quantitative variables were handled in the </w:t>
            </w:r>
            <w:proofErr w:type="gramStart"/>
            <w:r w:rsidRPr="006754BE">
              <w:rPr>
                <w:color w:val="000000"/>
                <w:lang w:val="en-US"/>
              </w:rPr>
              <w:t>analyses</w:t>
            </w:r>
            <w:proofErr w:type="gramEnd"/>
            <w:r w:rsidRPr="006754BE">
              <w:rPr>
                <w:color w:val="000000"/>
                <w:lang w:val="en-US"/>
              </w:rPr>
              <w:t>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nonconsumers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18FFC161" w:rsidR="005473B6" w:rsidRPr="00901C65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8-9</w:t>
            </w:r>
          </w:p>
        </w:tc>
      </w:tr>
      <w:tr w:rsidR="004C08C0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color w:val="000000"/>
                <w:lang w:val="en-US"/>
              </w:rPr>
              <w:t>(b) Describe</w:t>
            </w:r>
            <w:proofErr w:type="gramEnd"/>
            <w:r w:rsidRPr="006754BE">
              <w:rPr>
                <w:color w:val="000000"/>
                <w:lang w:val="en-US"/>
              </w:rPr>
              <w:t xml:space="preserve">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</w:t>
            </w:r>
            <w:proofErr w:type="gramEnd"/>
            <w:r w:rsidRPr="006754BE">
              <w:rPr>
                <w:rFonts w:eastAsia="Times New Roman"/>
                <w:b/>
                <w:color w:val="000000"/>
                <w:lang w:val="en-US"/>
              </w:rPr>
              <w:t>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gram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from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4BE9764" w14:textId="77777777" w:rsidR="005473B6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8-9</w:t>
            </w:r>
          </w:p>
          <w:p w14:paraId="03654FF7" w14:textId="77777777" w:rsidR="00A20F1E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Supplementary methods</w:t>
            </w:r>
          </w:p>
          <w:p w14:paraId="49994F7B" w14:textId="77777777" w:rsidR="00A20F1E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8-9</w:t>
            </w:r>
          </w:p>
          <w:p w14:paraId="014F874A" w14:textId="77777777" w:rsidR="00A20F1E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Supplementary methods</w:t>
            </w:r>
          </w:p>
          <w:p w14:paraId="7A9CC1CA" w14:textId="5834B388" w:rsidR="00A20F1E" w:rsidRPr="00901C65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8-9</w:t>
            </w:r>
          </w:p>
        </w:tc>
      </w:tr>
      <w:tr w:rsidR="004C08C0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901C65" w:rsidRDefault="005473B6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4C08C0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a) Report the numbers of individuals at each stage of the </w:t>
            </w:r>
            <w:proofErr w:type="gramStart"/>
            <w:r w:rsidRPr="006754BE">
              <w:rPr>
                <w:color w:val="000000"/>
                <w:lang w:val="en-US"/>
              </w:rPr>
              <w:t>study—e</w:t>
            </w:r>
            <w:proofErr w:type="gramEnd"/>
            <w:r w:rsidRPr="006754BE">
              <w:rPr>
                <w:color w:val="000000"/>
                <w:lang w:val="en-US"/>
              </w:rPr>
              <w:t>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78D83B0D" w:rsidR="005473B6" w:rsidRPr="00901C65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4C08C0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>the exposure variables if applicable. Specify if food consumption of 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F7CE21" w14:textId="7FCA1CF2" w:rsidR="005473B6" w:rsidRPr="00901C65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9, Table 1</w:t>
            </w:r>
          </w:p>
        </w:tc>
      </w:tr>
      <w:tr w:rsidR="004C08C0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0519DD1B" w:rsidR="005473B6" w:rsidRPr="00901C65" w:rsidRDefault="005473B6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4C08C0" w:rsidRPr="004527F6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a) Give unadjusted estimates and, if applicable, confounder-adjusted estimates </w:t>
            </w:r>
            <w:r w:rsidRPr="006754BE">
              <w:rPr>
                <w:color w:val="000000"/>
                <w:lang w:val="en-US"/>
              </w:rPr>
              <w:lastRenderedPageBreak/>
              <w:t>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c) If relevant, consider translating estimates of relative risk into absolute risk for a meaningful </w:t>
            </w:r>
            <w:proofErr w:type="gramStart"/>
            <w:r w:rsidRPr="006754BE">
              <w:rPr>
                <w:color w:val="000000"/>
                <w:lang w:val="en-US"/>
              </w:rPr>
              <w:t>time period</w:t>
            </w:r>
            <w:proofErr w:type="gramEnd"/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62BFF25" w14:textId="77777777" w:rsidR="005473B6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9-10</w:t>
            </w:r>
          </w:p>
          <w:p w14:paraId="508D33AC" w14:textId="723E7DCA" w:rsidR="00A20F1E" w:rsidRPr="00901C65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Table 3</w:t>
            </w:r>
          </w:p>
        </w:tc>
      </w:tr>
      <w:tr w:rsidR="004C08C0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misreporters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7ADB74EA" w14:textId="77777777" w:rsidR="005473B6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7, 9-10</w:t>
            </w:r>
          </w:p>
          <w:p w14:paraId="3D8536E9" w14:textId="49A6655B" w:rsidR="00A20F1E" w:rsidRPr="00901C65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Table 3</w:t>
            </w:r>
          </w:p>
        </w:tc>
      </w:tr>
      <w:tr w:rsidR="004C08C0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901C65" w:rsidRDefault="005473B6" w:rsidP="00901C65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C08C0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4D731C61" w:rsidR="005473B6" w:rsidRPr="00901C65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11-15</w:t>
            </w:r>
          </w:p>
        </w:tc>
      </w:tr>
      <w:tr w:rsidR="004C08C0" w:rsidRPr="004527F6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Discuss limitations of the study, </w:t>
            </w:r>
            <w:proofErr w:type="gramStart"/>
            <w:r w:rsidRPr="006754BE">
              <w:rPr>
                <w:color w:val="000000"/>
                <w:lang w:val="en-US"/>
              </w:rPr>
              <w:t>taking into account</w:t>
            </w:r>
            <w:proofErr w:type="gramEnd"/>
            <w:r w:rsidRPr="006754BE">
              <w:rPr>
                <w:color w:val="000000"/>
                <w:lang w:val="en-US"/>
              </w:rPr>
              <w:t xml:space="preserve">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7D53FDB9" w:rsidR="005473B6" w:rsidRPr="00901C65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14-15</w:t>
            </w:r>
          </w:p>
        </w:tc>
      </w:tr>
      <w:tr w:rsidR="004C08C0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Give a cautious overall interpretation of results considering objectives, limitations, </w:t>
            </w:r>
            <w:r w:rsidRPr="006754BE">
              <w:rPr>
                <w:color w:val="000000"/>
                <w:lang w:val="en-US"/>
              </w:rPr>
              <w:lastRenderedPageBreak/>
              <w:t>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317CD7DB" w:rsidR="005473B6" w:rsidRPr="00901C65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4C08C0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2FF7B2B0" w:rsidR="005473B6" w:rsidRPr="00901C65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4C08C0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901C65" w:rsidRDefault="005473B6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4C08C0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316942F2" w:rsidR="005473B6" w:rsidRPr="00901C65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Title page</w:t>
            </w:r>
          </w:p>
        </w:tc>
      </w:tr>
      <w:tr w:rsidR="004C08C0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2E3A1369" w:rsidR="005473B6" w:rsidRPr="00901C65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4C08C0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</w:t>
            </w:r>
            <w:proofErr w:type="gramEnd"/>
            <w:r w:rsidRPr="006754BE">
              <w:rPr>
                <w:rFonts w:eastAsia="Times New Roman"/>
                <w:b/>
                <w:color w:val="000000"/>
                <w:lang w:val="en-US"/>
              </w:rPr>
              <w:t>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206BA4B8" w:rsidR="005473B6" w:rsidRPr="00901C65" w:rsidRDefault="00A20F1E" w:rsidP="00901C65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Throughout</w:t>
            </w:r>
          </w:p>
        </w:tc>
      </w:tr>
    </w:tbl>
    <w:p w14:paraId="51905D81" w14:textId="77777777" w:rsidR="00967969" w:rsidRDefault="00967969"/>
    <w:sectPr w:rsidR="00967969" w:rsidSect="001330D2">
      <w:footerReference w:type="even" r:id="rId13"/>
      <w:footerReference w:type="default" r:id="rId14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CD05DB" w14:textId="77777777" w:rsidR="002904AC" w:rsidRDefault="002904AC" w:rsidP="001330D2">
      <w:pPr>
        <w:spacing w:after="0" w:line="240" w:lineRule="auto"/>
      </w:pPr>
      <w:r>
        <w:separator/>
      </w:r>
    </w:p>
  </w:endnote>
  <w:endnote w:type="continuationSeparator" w:id="0">
    <w:p w14:paraId="6BD31A62" w14:textId="77777777" w:rsidR="002904AC" w:rsidRDefault="002904AC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A4D129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F8E06C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0AF9FE" w14:textId="439BB3FA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D6AE6">
      <w:rPr>
        <w:rStyle w:val="PageNumber"/>
        <w:noProof/>
      </w:rPr>
      <w:t>2</w:t>
    </w:r>
    <w:r>
      <w:rPr>
        <w:rStyle w:val="PageNumber"/>
      </w:rPr>
      <w:fldChar w:fldCharType="end"/>
    </w:r>
  </w:p>
  <w:p w14:paraId="3B2567A8" w14:textId="77777777" w:rsidR="00136D75" w:rsidRDefault="00136D75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EA961F" w14:textId="77777777" w:rsidR="002904AC" w:rsidRDefault="002904AC" w:rsidP="001330D2">
      <w:pPr>
        <w:spacing w:after="0" w:line="240" w:lineRule="auto"/>
      </w:pPr>
      <w:r>
        <w:separator/>
      </w:r>
    </w:p>
  </w:footnote>
  <w:footnote w:type="continuationSeparator" w:id="0">
    <w:p w14:paraId="06AEB81B" w14:textId="77777777" w:rsidR="002904AC" w:rsidRDefault="002904AC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44009971">
    <w:abstractNumId w:val="1"/>
  </w:num>
  <w:num w:numId="2" w16cid:durableId="15509930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NzQ2MzIzNDI3NTJU0lEKTi0uzszPAykwrAUAbJs0rCwAAAA="/>
  </w:docVars>
  <w:rsids>
    <w:rsidRoot w:val="001330D2"/>
    <w:rsid w:val="00064660"/>
    <w:rsid w:val="001330D2"/>
    <w:rsid w:val="00136D75"/>
    <w:rsid w:val="001B552B"/>
    <w:rsid w:val="001D292C"/>
    <w:rsid w:val="001D5035"/>
    <w:rsid w:val="00252688"/>
    <w:rsid w:val="002904AC"/>
    <w:rsid w:val="00292170"/>
    <w:rsid w:val="003C5A7F"/>
    <w:rsid w:val="004A30F8"/>
    <w:rsid w:val="004C08C0"/>
    <w:rsid w:val="004D6AE6"/>
    <w:rsid w:val="004F2B21"/>
    <w:rsid w:val="005473B6"/>
    <w:rsid w:val="005B3B4D"/>
    <w:rsid w:val="005D3A31"/>
    <w:rsid w:val="006B6BF3"/>
    <w:rsid w:val="007D2D6C"/>
    <w:rsid w:val="007E78A6"/>
    <w:rsid w:val="007F5AE2"/>
    <w:rsid w:val="00875DAA"/>
    <w:rsid w:val="00901C65"/>
    <w:rsid w:val="00967969"/>
    <w:rsid w:val="00A20F1E"/>
    <w:rsid w:val="00AC31EB"/>
    <w:rsid w:val="00B61240"/>
    <w:rsid w:val="00B964BB"/>
    <w:rsid w:val="00CD0FCE"/>
    <w:rsid w:val="00D1724D"/>
    <w:rsid w:val="00D52612"/>
    <w:rsid w:val="00D540EA"/>
    <w:rsid w:val="00D549CD"/>
    <w:rsid w:val="00E43983"/>
    <w:rsid w:val="00FA28B8"/>
    <w:rsid w:val="00FB7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DB8872"/>
  <w14:defaultImageDpi w14:val="300"/>
  <w15:docId w15:val="{92437845-4191-4CE6-ACE1-F31D31DB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journals.plos.org/plosmedicine/article?id=10.1371/journal.pmed.1002036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journals.plos.org/plosmedicine/article/asset?id=10.1371%2Fjournal.pmed.1002036.PDF" TargetMode="Externa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http://dx.doi.org/10.1371/journal.pmed.1002036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6C2E6AB95CC44D91FCBFF4560836FE" ma:contentTypeVersion="13" ma:contentTypeDescription="Create a new document." ma:contentTypeScope="" ma:versionID="cbb01aef2ea92bfb1ccc61da6a622197">
  <xsd:schema xmlns:xsd="http://www.w3.org/2001/XMLSchema" xmlns:xs="http://www.w3.org/2001/XMLSchema" xmlns:p="http://schemas.microsoft.com/office/2006/metadata/properties" xmlns:ns3="63be2d6f-7a6e-4cdf-a9fc-944c0c527902" xmlns:ns4="f99eb62b-953b-44de-a9d4-24631c57def7" targetNamespace="http://schemas.microsoft.com/office/2006/metadata/properties" ma:root="true" ma:fieldsID="ecfc2405d7e7e40ac626a307fb2aed7a" ns3:_="" ns4:_="">
    <xsd:import namespace="63be2d6f-7a6e-4cdf-a9fc-944c0c527902"/>
    <xsd:import namespace="f99eb62b-953b-44de-a9d4-24631c57d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e2d6f-7a6e-4cdf-a9fc-944c0c527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eb62b-953b-44de-a9d4-24631c57d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4F5A0C0-5351-4528-AB24-9980ED0915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FA17690-0524-4E2F-B088-3BFF729C2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e2d6f-7a6e-4cdf-a9fc-944c0c527902"/>
    <ds:schemaRef ds:uri="f99eb62b-953b-44de-a9d4-24631c57d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5F9B4A9-4C5C-4D4E-9D6E-73A53365AE8A}">
  <ds:schemaRefs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63be2d6f-7a6e-4cdf-a9fc-944c0c527902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f99eb62b-953b-44de-a9d4-24631c57def7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58</Words>
  <Characters>774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Manager/>
  <Company>Ghent University www.nutrition.ugent.be</Company>
  <LinksUpToDate>false</LinksUpToDate>
  <CharactersWithSpaces>908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Erin Clarke</cp:lastModifiedBy>
  <cp:revision>3</cp:revision>
  <dcterms:created xsi:type="dcterms:W3CDTF">2025-07-09T22:37:00Z</dcterms:created>
  <dcterms:modified xsi:type="dcterms:W3CDTF">2025-07-09T22:3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C2E6AB95CC44D91FCBFF4560836FE</vt:lpwstr>
  </property>
</Properties>
</file>